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194B" w:rsidRPr="00E2738E" w:rsidRDefault="0095194B" w:rsidP="0095194B">
      <w:pPr>
        <w:spacing w:line="480" w:lineRule="auto"/>
        <w:jc w:val="both"/>
        <w:rPr>
          <w:b/>
        </w:rPr>
      </w:pPr>
      <w:r w:rsidRPr="00E2738E">
        <w:rPr>
          <w:b/>
        </w:rPr>
        <w:t>S3</w:t>
      </w:r>
      <w:r>
        <w:rPr>
          <w:b/>
        </w:rPr>
        <w:t xml:space="preserve"> </w:t>
      </w:r>
      <w:r w:rsidRPr="00E2738E">
        <w:rPr>
          <w:b/>
        </w:rPr>
        <w:t>Table. Compounds investigated by LC</w:t>
      </w:r>
      <w:r w:rsidR="00A52A6E">
        <w:rPr>
          <w:b/>
        </w:rPr>
        <w:t>-</w:t>
      </w:r>
      <w:r w:rsidRPr="00E2738E">
        <w:rPr>
          <w:b/>
        </w:rPr>
        <w:t>MS</w:t>
      </w:r>
      <w:r w:rsidR="00FE3B9F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8"/>
        <w:gridCol w:w="3420"/>
      </w:tblGrid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  <w:rPr>
                <w:b/>
              </w:rPr>
            </w:pPr>
            <w:r w:rsidRPr="003B203A">
              <w:rPr>
                <w:b/>
              </w:rPr>
              <w:t>Compoun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  <w:rPr>
                <w:b/>
              </w:rPr>
            </w:pPr>
            <w:r w:rsidRPr="003B203A">
              <w:rPr>
                <w:b/>
              </w:rPr>
              <w:t>Class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YRIMETHANI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anilinopyrimidines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YPRODINI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anilinopyrimidines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YMOXANI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acetamides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EFLUBENZU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benzoilure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RIFLUMU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benzoilure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HIABENDAZOL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benzimid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tcBorders>
              <w:bottom w:val="nil"/>
            </w:tcBorders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HIOPHANATE METHYL</w:t>
            </w:r>
          </w:p>
        </w:tc>
        <w:tc>
          <w:tcPr>
            <w:tcW w:w="3420" w:type="dxa"/>
            <w:tcBorders>
              <w:bottom w:val="nil"/>
            </w:tcBorders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benzimid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DIFLUBENZU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benzoilure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ALDICARB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ALDICARB SULFONE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ALDICARB SULFOXIDE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RY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OFURA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CARBOFURAN 3 IDROSSI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CARBOFURAN 3 KETO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DESMETHYL-PIRIMICARB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OTHIOCARB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ORMETANATE HYDROCLORID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IPROVALICARB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METHIOCARB SULFOXIDE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METHOMY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OXAMY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IRIMICARB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ROPAMOCARB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THIODICARB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am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HEXYTHIAZOX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carboxamid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BOSCALI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carboxamid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EPRALOXYDIM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cicloeseno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EBUFENOZID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diacilidraz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BENALAXY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phenylamid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METALAXYL-M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phenylamid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ENCICU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phenylurea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PYROXIMAT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fenossipir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HEXAMI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idrossianilid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IMAZALI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imidazolico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ROCLORAZ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imidazolico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AMIDON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imidazolinoni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AZOXYSTROB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metossiacrilato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DIMETHOMORPH MIXTUR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morfil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DODEMORPH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morfil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PROPIMORPH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morfol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ACETAMIPRI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DINOTEFURA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YTEMPIRAM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HIACLOPRI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HIAMETHOXAM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lastRenderedPageBreak/>
              <w:t>CLOTHIANID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IMIDACLOPRI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neonicotin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DIMETHOAT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AMIPHOS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FENAMIPHOS-SULFON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FENAMIPHOS-SULFOXIDE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ITROTHI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MALATHI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MALOXON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 xml:space="preserve">OMETHOATE 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IRIMIPHOS METHY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ARBOX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oxathiin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ARIMO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piperid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PROPID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piperid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EBUFENPIRA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pyrazoles</w:t>
            </w:r>
            <w:proofErr w:type="spellEnd"/>
            <w:r w:rsidRPr="003B203A">
              <w:rPr>
                <w:rStyle w:val="shorttext"/>
                <w:color w:val="222222"/>
              </w:rPr>
              <w:t xml:space="preserve"> </w:t>
            </w:r>
            <w:proofErr w:type="spellStart"/>
            <w:r w:rsidRPr="003B203A">
              <w:rPr>
                <w:rStyle w:val="hps"/>
                <w:color w:val="222222"/>
              </w:rPr>
              <w:t>carbossimidi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ETOFENPROX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yrethr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EFLUTR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yrethroid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YRIDABE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pyridazino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BUPIRIMAT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pyrimidine</w:t>
            </w:r>
            <w:r w:rsidRPr="003B203A">
              <w:rPr>
                <w:rStyle w:val="atn"/>
                <w:color w:val="222222"/>
              </w:rPr>
              <w:t>-</w:t>
            </w:r>
            <w:proofErr w:type="spellStart"/>
            <w:r w:rsidRPr="003B203A">
              <w:rPr>
                <w:rStyle w:val="shorttext"/>
                <w:color w:val="222222"/>
              </w:rPr>
              <w:t>idrossipirimid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HLORMEQUATCHLORID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quaternary ammonium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AZAQU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quinazol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LAZASULFU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sulfonylureas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IMAZOSULFU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r w:rsidRPr="003B203A">
              <w:rPr>
                <w:rStyle w:val="hps"/>
                <w:color w:val="222222"/>
              </w:rPr>
              <w:t>sulfonylureas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YRACLOSTROB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strobilurin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LOFENTEZI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etrazi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DITHIAN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jc w:val="center"/>
            </w:pPr>
            <w:proofErr w:type="spellStart"/>
            <w:r w:rsidRPr="003B203A">
              <w:t>tiocianochinoni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METAMITRON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inon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BITERTANO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CYPROCONAZO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EBUCONAZOL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RIADIMENO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TRITICONAZOLO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ENBUCONAZOLE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FLUTRIAFOL</w:t>
            </w:r>
          </w:p>
        </w:tc>
        <w:tc>
          <w:tcPr>
            <w:tcW w:w="3420" w:type="dxa"/>
            <w:vAlign w:val="center"/>
          </w:tcPr>
          <w:p w:rsidR="003A4087" w:rsidRPr="003B203A" w:rsidRDefault="003A4087" w:rsidP="00135D65">
            <w:pPr>
              <w:shd w:val="clear" w:color="auto" w:fill="F5F5F5"/>
              <w:jc w:val="center"/>
              <w:textAlignment w:val="top"/>
              <w:rPr>
                <w:color w:val="777777"/>
              </w:rPr>
            </w:pPr>
            <w:proofErr w:type="spellStart"/>
            <w:r w:rsidRPr="003B203A">
              <w:rPr>
                <w:rStyle w:val="hps"/>
                <w:color w:val="222222"/>
              </w:rPr>
              <w:t>triazole</w:t>
            </w:r>
            <w:proofErr w:type="spellEnd"/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PIPERONIL BUTOSSIDO</w:t>
            </w:r>
          </w:p>
        </w:tc>
        <w:tc>
          <w:tcPr>
            <w:tcW w:w="3420" w:type="dxa"/>
          </w:tcPr>
          <w:p w:rsidR="003A4087" w:rsidRPr="003B203A" w:rsidRDefault="003A4087" w:rsidP="00135D65">
            <w:pPr>
              <w:jc w:val="center"/>
            </w:pPr>
            <w:r w:rsidRPr="003B203A">
              <w:t>synergist</w:t>
            </w:r>
          </w:p>
        </w:tc>
      </w:tr>
      <w:tr w:rsidR="003A4087" w:rsidRPr="003B203A" w:rsidTr="00135D65">
        <w:tc>
          <w:tcPr>
            <w:tcW w:w="4968" w:type="dxa"/>
            <w:shd w:val="clear" w:color="auto" w:fill="auto"/>
            <w:vAlign w:val="center"/>
          </w:tcPr>
          <w:p w:rsidR="003A4087" w:rsidRPr="003B203A" w:rsidRDefault="003A4087" w:rsidP="00135D65">
            <w:pPr>
              <w:jc w:val="center"/>
            </w:pPr>
            <w:r w:rsidRPr="003B203A">
              <w:t>ROTENONE</w:t>
            </w:r>
          </w:p>
        </w:tc>
        <w:tc>
          <w:tcPr>
            <w:tcW w:w="3420" w:type="dxa"/>
          </w:tcPr>
          <w:p w:rsidR="003A4087" w:rsidRPr="003B203A" w:rsidRDefault="003A4087" w:rsidP="00135D65">
            <w:pPr>
              <w:jc w:val="center"/>
            </w:pPr>
            <w:r w:rsidRPr="003B203A">
              <w:t>rotenone</w:t>
            </w:r>
          </w:p>
        </w:tc>
      </w:tr>
    </w:tbl>
    <w:p w:rsidR="0053144E" w:rsidRPr="003B203A" w:rsidRDefault="0053144E" w:rsidP="0053144E">
      <w:pPr>
        <w:ind w:left="360"/>
      </w:pPr>
    </w:p>
    <w:p w:rsidR="0053144E" w:rsidRPr="003B203A" w:rsidRDefault="0053144E" w:rsidP="0053144E">
      <w:pPr>
        <w:ind w:left="360"/>
        <w:rPr>
          <w:sz w:val="20"/>
          <w:szCs w:val="20"/>
        </w:rPr>
      </w:pPr>
      <w:r w:rsidRPr="003B203A">
        <w:rPr>
          <w:sz w:val="20"/>
          <w:szCs w:val="20"/>
        </w:rPr>
        <w:t xml:space="preserve">This method is characterised by a LOD of </w:t>
      </w:r>
      <w:proofErr w:type="gramStart"/>
      <w:r w:rsidRPr="003B203A">
        <w:rPr>
          <w:sz w:val="20"/>
          <w:szCs w:val="20"/>
        </w:rPr>
        <w:t>5</w:t>
      </w:r>
      <w:proofErr w:type="gramEnd"/>
      <w:r w:rsidRPr="003B203A">
        <w:rPr>
          <w:sz w:val="20"/>
          <w:szCs w:val="20"/>
        </w:rPr>
        <w:t xml:space="preserve"> ng/g for each analyte.</w:t>
      </w:r>
    </w:p>
    <w:p w:rsidR="00625BBB" w:rsidRDefault="00625BBB">
      <w:bookmarkStart w:id="0" w:name="_GoBack"/>
      <w:bookmarkEnd w:id="0"/>
    </w:p>
    <w:sectPr w:rsidR="0062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9E2"/>
    <w:rsid w:val="003A4087"/>
    <w:rsid w:val="0053144E"/>
    <w:rsid w:val="00625BBB"/>
    <w:rsid w:val="0095194B"/>
    <w:rsid w:val="009809E2"/>
    <w:rsid w:val="00A52A6E"/>
    <w:rsid w:val="00C60911"/>
    <w:rsid w:val="00F90130"/>
    <w:rsid w:val="00FE09F8"/>
    <w:rsid w:val="00FE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F5D73-2D68-4C47-AA42-6A1EFC10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09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3A4087"/>
  </w:style>
  <w:style w:type="character" w:customStyle="1" w:styleId="shorttext">
    <w:name w:val="short_text"/>
    <w:basedOn w:val="Carpredefinitoparagrafo"/>
    <w:rsid w:val="003A4087"/>
  </w:style>
  <w:style w:type="character" w:customStyle="1" w:styleId="atn">
    <w:name w:val="atn"/>
    <w:basedOn w:val="Carpredefinitoparagrafo"/>
    <w:rsid w:val="003A4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</cp:lastModifiedBy>
  <cp:revision>8</cp:revision>
  <dcterms:created xsi:type="dcterms:W3CDTF">2016-05-03T09:15:00Z</dcterms:created>
  <dcterms:modified xsi:type="dcterms:W3CDTF">2016-05-03T09:33:00Z</dcterms:modified>
</cp:coreProperties>
</file>